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4A629" w14:textId="7BF0C683" w:rsidR="00037F0C" w:rsidRPr="00DA5044" w:rsidRDefault="00037F0C" w:rsidP="00DA5044">
      <w:pPr>
        <w:pStyle w:val="NoSpacing"/>
      </w:pPr>
      <w:r w:rsidRPr="00DA5044">
        <w:rPr>
          <w:b/>
          <w:bCs/>
        </w:rPr>
        <w:t>Supplementary Table S1</w:t>
      </w:r>
      <w:r w:rsidRPr="00DA5044">
        <w:t xml:space="preserve">. Univariate analysis within the APS group, using plaque progression as dependent </w:t>
      </w:r>
      <w:proofErr w:type="gramStart"/>
      <w:r w:rsidRPr="00DA5044">
        <w:t>variable</w:t>
      </w:r>
      <w:proofErr w:type="gramEnd"/>
    </w:p>
    <w:tbl>
      <w:tblPr>
        <w:tblStyle w:val="1"/>
        <w:tblW w:w="11057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8"/>
        <w:gridCol w:w="1698"/>
        <w:gridCol w:w="1981"/>
        <w:gridCol w:w="1150"/>
      </w:tblGrid>
      <w:tr w:rsidR="00EC3F2E" w:rsidRPr="00DA5044" w14:paraId="6E93B725" w14:textId="77777777" w:rsidTr="00147061">
        <w:trPr>
          <w:trHeight w:val="274"/>
        </w:trPr>
        <w:tc>
          <w:tcPr>
            <w:tcW w:w="6228" w:type="dxa"/>
            <w:tcBorders>
              <w:top w:val="single" w:sz="24" w:space="0" w:color="auto"/>
              <w:bottom w:val="single" w:sz="4" w:space="0" w:color="auto"/>
            </w:tcBorders>
          </w:tcPr>
          <w:p w14:paraId="29806A18" w14:textId="77777777" w:rsidR="00EC3F2E" w:rsidRPr="00DA5044" w:rsidRDefault="00EC3F2E" w:rsidP="00CB1B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24" w:space="0" w:color="auto"/>
              <w:bottom w:val="single" w:sz="4" w:space="0" w:color="auto"/>
            </w:tcBorders>
          </w:tcPr>
          <w:p w14:paraId="3E72F35C" w14:textId="77777777" w:rsidR="00EC3F2E" w:rsidRPr="00DA5044" w:rsidRDefault="00EC3F2E" w:rsidP="00CB1B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981" w:type="dxa"/>
            <w:tcBorders>
              <w:top w:val="single" w:sz="24" w:space="0" w:color="auto"/>
              <w:bottom w:val="single" w:sz="4" w:space="0" w:color="auto"/>
            </w:tcBorders>
          </w:tcPr>
          <w:p w14:paraId="5AEEE5B0" w14:textId="77777777" w:rsidR="00EC3F2E" w:rsidRPr="00DA5044" w:rsidRDefault="00EC3F2E" w:rsidP="00CB1B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50" w:type="dxa"/>
            <w:tcBorders>
              <w:top w:val="single" w:sz="24" w:space="0" w:color="auto"/>
              <w:bottom w:val="single" w:sz="4" w:space="0" w:color="auto"/>
            </w:tcBorders>
          </w:tcPr>
          <w:p w14:paraId="19EE85E7" w14:textId="77777777" w:rsidR="00EC3F2E" w:rsidRPr="00DA5044" w:rsidRDefault="00EC3F2E" w:rsidP="00CB1B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D03F9" w:rsidRPr="00DA5044" w14:paraId="06E42DE0" w14:textId="77777777" w:rsidTr="00147061">
        <w:tc>
          <w:tcPr>
            <w:tcW w:w="6228" w:type="dxa"/>
          </w:tcPr>
          <w:p w14:paraId="33E60A8B" w14:textId="33551064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98" w:type="dxa"/>
            <w:vAlign w:val="center"/>
          </w:tcPr>
          <w:p w14:paraId="1B2F32F7" w14:textId="6162A292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3</w:t>
            </w:r>
          </w:p>
        </w:tc>
        <w:tc>
          <w:tcPr>
            <w:tcW w:w="1981" w:type="dxa"/>
            <w:vAlign w:val="center"/>
          </w:tcPr>
          <w:p w14:paraId="7CC2F79B" w14:textId="20039781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, 1.22</w:t>
            </w:r>
          </w:p>
        </w:tc>
        <w:tc>
          <w:tcPr>
            <w:tcW w:w="1150" w:type="dxa"/>
            <w:vAlign w:val="center"/>
          </w:tcPr>
          <w:p w14:paraId="5EA1F941" w14:textId="44D7E8E2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ED03F9" w:rsidRPr="00DA5044" w14:paraId="7DA9A9F7" w14:textId="77777777" w:rsidTr="00147061">
        <w:tc>
          <w:tcPr>
            <w:tcW w:w="6228" w:type="dxa"/>
          </w:tcPr>
          <w:p w14:paraId="7BED94A9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ex (female vs male)</w:t>
            </w:r>
          </w:p>
        </w:tc>
        <w:tc>
          <w:tcPr>
            <w:tcW w:w="1698" w:type="dxa"/>
            <w:vAlign w:val="center"/>
          </w:tcPr>
          <w:p w14:paraId="646D19FE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981" w:type="dxa"/>
            <w:vAlign w:val="center"/>
          </w:tcPr>
          <w:p w14:paraId="488B1631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2, 1.28</w:t>
            </w:r>
          </w:p>
        </w:tc>
        <w:tc>
          <w:tcPr>
            <w:tcW w:w="1150" w:type="dxa"/>
            <w:vAlign w:val="center"/>
          </w:tcPr>
          <w:p w14:paraId="1ADF2561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ED03F9" w:rsidRPr="00DA5044" w14:paraId="22B38425" w14:textId="77777777" w:rsidTr="00147061">
        <w:tc>
          <w:tcPr>
            <w:tcW w:w="6228" w:type="dxa"/>
          </w:tcPr>
          <w:p w14:paraId="70EA5D9E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1698" w:type="dxa"/>
            <w:vAlign w:val="center"/>
          </w:tcPr>
          <w:p w14:paraId="6A165E06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981" w:type="dxa"/>
            <w:vAlign w:val="center"/>
          </w:tcPr>
          <w:p w14:paraId="7721EE1C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4, 1.84</w:t>
            </w:r>
          </w:p>
        </w:tc>
        <w:tc>
          <w:tcPr>
            <w:tcW w:w="1150" w:type="dxa"/>
            <w:vAlign w:val="center"/>
          </w:tcPr>
          <w:p w14:paraId="6BB89185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ED03F9" w:rsidRPr="00DA5044" w14:paraId="273DE7B2" w14:textId="77777777" w:rsidTr="00147061">
        <w:tc>
          <w:tcPr>
            <w:tcW w:w="6228" w:type="dxa"/>
          </w:tcPr>
          <w:p w14:paraId="5BE13769" w14:textId="2B6A5BD5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  <w:r w:rsidR="00B07686"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(baseline)</w:t>
            </w:r>
          </w:p>
        </w:tc>
        <w:tc>
          <w:tcPr>
            <w:tcW w:w="1698" w:type="dxa"/>
            <w:vAlign w:val="center"/>
          </w:tcPr>
          <w:p w14:paraId="6A17AB48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81" w:type="dxa"/>
            <w:vAlign w:val="center"/>
          </w:tcPr>
          <w:p w14:paraId="2912D7D4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6, 1.08</w:t>
            </w:r>
          </w:p>
        </w:tc>
        <w:tc>
          <w:tcPr>
            <w:tcW w:w="1150" w:type="dxa"/>
            <w:vAlign w:val="center"/>
          </w:tcPr>
          <w:p w14:paraId="52EE9E5B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ED03F9" w:rsidRPr="00DA5044" w14:paraId="5C2CA5F2" w14:textId="77777777" w:rsidTr="00147061">
        <w:tc>
          <w:tcPr>
            <w:tcW w:w="6228" w:type="dxa"/>
          </w:tcPr>
          <w:p w14:paraId="0CEE5AF4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Family history of premature CAD </w:t>
            </w:r>
          </w:p>
        </w:tc>
        <w:tc>
          <w:tcPr>
            <w:tcW w:w="1698" w:type="dxa"/>
            <w:vAlign w:val="center"/>
          </w:tcPr>
          <w:p w14:paraId="2F23FA77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981" w:type="dxa"/>
            <w:vAlign w:val="center"/>
          </w:tcPr>
          <w:p w14:paraId="124C6713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4, 5.26</w:t>
            </w:r>
          </w:p>
        </w:tc>
        <w:tc>
          <w:tcPr>
            <w:tcW w:w="1150" w:type="dxa"/>
            <w:vAlign w:val="center"/>
          </w:tcPr>
          <w:p w14:paraId="181AEE17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ED03F9" w:rsidRPr="00DA5044" w14:paraId="22CBED91" w14:textId="77777777" w:rsidTr="00147061">
        <w:tc>
          <w:tcPr>
            <w:tcW w:w="6228" w:type="dxa"/>
          </w:tcPr>
          <w:p w14:paraId="37E71A98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moking, pack-years (baseline)</w:t>
            </w:r>
          </w:p>
        </w:tc>
        <w:tc>
          <w:tcPr>
            <w:tcW w:w="1698" w:type="dxa"/>
            <w:vAlign w:val="center"/>
          </w:tcPr>
          <w:p w14:paraId="37F3FF5A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81" w:type="dxa"/>
            <w:vAlign w:val="center"/>
          </w:tcPr>
          <w:p w14:paraId="2697FA23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8, 1.04</w:t>
            </w:r>
          </w:p>
        </w:tc>
        <w:tc>
          <w:tcPr>
            <w:tcW w:w="1150" w:type="dxa"/>
            <w:vAlign w:val="center"/>
          </w:tcPr>
          <w:p w14:paraId="2F63CD68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ED03F9" w:rsidRPr="00DA5044" w14:paraId="78665407" w14:textId="77777777" w:rsidTr="00147061">
        <w:tc>
          <w:tcPr>
            <w:tcW w:w="6228" w:type="dxa"/>
          </w:tcPr>
          <w:p w14:paraId="0465A4E7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rterial hypertension (baseline)</w:t>
            </w:r>
          </w:p>
        </w:tc>
        <w:tc>
          <w:tcPr>
            <w:tcW w:w="1698" w:type="dxa"/>
            <w:vAlign w:val="center"/>
          </w:tcPr>
          <w:p w14:paraId="4A73E17F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981" w:type="dxa"/>
            <w:vAlign w:val="center"/>
          </w:tcPr>
          <w:p w14:paraId="5A9EAC16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0, 9.78</w:t>
            </w:r>
          </w:p>
        </w:tc>
        <w:tc>
          <w:tcPr>
            <w:tcW w:w="1150" w:type="dxa"/>
            <w:vAlign w:val="center"/>
          </w:tcPr>
          <w:p w14:paraId="143CB7DD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ED03F9" w:rsidRPr="00DA5044" w14:paraId="1605E3AA" w14:textId="77777777" w:rsidTr="00147061">
        <w:tc>
          <w:tcPr>
            <w:tcW w:w="6228" w:type="dxa"/>
          </w:tcPr>
          <w:p w14:paraId="08B279F9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BP (baseline)</w:t>
            </w:r>
          </w:p>
        </w:tc>
        <w:tc>
          <w:tcPr>
            <w:tcW w:w="1698" w:type="dxa"/>
            <w:vAlign w:val="center"/>
          </w:tcPr>
          <w:p w14:paraId="41FDE873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</w:t>
            </w:r>
          </w:p>
        </w:tc>
        <w:tc>
          <w:tcPr>
            <w:tcW w:w="1981" w:type="dxa"/>
            <w:vAlign w:val="center"/>
          </w:tcPr>
          <w:p w14:paraId="44CB56F3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2, 1.12</w:t>
            </w:r>
          </w:p>
        </w:tc>
        <w:tc>
          <w:tcPr>
            <w:tcW w:w="1150" w:type="dxa"/>
            <w:vAlign w:val="center"/>
          </w:tcPr>
          <w:p w14:paraId="47D37395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ED03F9" w:rsidRPr="00DA5044" w14:paraId="219C5325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7AFB9DA3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DBP (baseline)</w:t>
            </w:r>
          </w:p>
        </w:tc>
        <w:tc>
          <w:tcPr>
            <w:tcW w:w="1698" w:type="dxa"/>
            <w:vAlign w:val="center"/>
          </w:tcPr>
          <w:p w14:paraId="21DB6EDA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981" w:type="dxa"/>
            <w:vAlign w:val="center"/>
          </w:tcPr>
          <w:p w14:paraId="7A3865C0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, 1.13</w:t>
            </w:r>
          </w:p>
        </w:tc>
        <w:tc>
          <w:tcPr>
            <w:tcW w:w="1150" w:type="dxa"/>
            <w:vAlign w:val="center"/>
          </w:tcPr>
          <w:p w14:paraId="60A47EAB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ED03F9" w:rsidRPr="00DA5044" w14:paraId="7DD90A4E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3F9B4ECF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Dyslipidemia (baseline)</w:t>
            </w:r>
          </w:p>
        </w:tc>
        <w:tc>
          <w:tcPr>
            <w:tcW w:w="1698" w:type="dxa"/>
            <w:vAlign w:val="center"/>
          </w:tcPr>
          <w:p w14:paraId="442B42E6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981" w:type="dxa"/>
            <w:vAlign w:val="center"/>
          </w:tcPr>
          <w:p w14:paraId="4AB25A61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69, 9.29</w:t>
            </w:r>
          </w:p>
        </w:tc>
        <w:tc>
          <w:tcPr>
            <w:tcW w:w="1150" w:type="dxa"/>
            <w:vAlign w:val="center"/>
          </w:tcPr>
          <w:p w14:paraId="37421980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ED03F9" w:rsidRPr="00DA5044" w14:paraId="0393A051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0A6D4521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Total cholesterol (baseline)</w:t>
            </w:r>
          </w:p>
        </w:tc>
        <w:tc>
          <w:tcPr>
            <w:tcW w:w="1698" w:type="dxa"/>
            <w:vAlign w:val="center"/>
          </w:tcPr>
          <w:p w14:paraId="1D01C0F5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81" w:type="dxa"/>
            <w:vAlign w:val="center"/>
          </w:tcPr>
          <w:p w14:paraId="675432CB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, 1.02</w:t>
            </w:r>
          </w:p>
        </w:tc>
        <w:tc>
          <w:tcPr>
            <w:tcW w:w="1150" w:type="dxa"/>
            <w:vAlign w:val="center"/>
          </w:tcPr>
          <w:p w14:paraId="242D9401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ED03F9" w:rsidRPr="00DA5044" w14:paraId="493F98F6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5179EE82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LDL (baseline)</w:t>
            </w:r>
          </w:p>
        </w:tc>
        <w:tc>
          <w:tcPr>
            <w:tcW w:w="1698" w:type="dxa"/>
            <w:vAlign w:val="center"/>
          </w:tcPr>
          <w:p w14:paraId="4DBFDC13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981" w:type="dxa"/>
            <w:vAlign w:val="center"/>
          </w:tcPr>
          <w:p w14:paraId="546A9F7D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, 1.03</w:t>
            </w:r>
          </w:p>
        </w:tc>
        <w:tc>
          <w:tcPr>
            <w:tcW w:w="1150" w:type="dxa"/>
            <w:vAlign w:val="center"/>
          </w:tcPr>
          <w:p w14:paraId="19756F68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ED03F9" w:rsidRPr="00DA5044" w14:paraId="69489638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27DBE757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HDL (baseline)</w:t>
            </w:r>
          </w:p>
        </w:tc>
        <w:tc>
          <w:tcPr>
            <w:tcW w:w="1698" w:type="dxa"/>
            <w:vAlign w:val="center"/>
          </w:tcPr>
          <w:p w14:paraId="3A46C381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1" w:type="dxa"/>
            <w:vAlign w:val="center"/>
          </w:tcPr>
          <w:p w14:paraId="47C70FF8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6, 1.02</w:t>
            </w:r>
          </w:p>
        </w:tc>
        <w:tc>
          <w:tcPr>
            <w:tcW w:w="1150" w:type="dxa"/>
            <w:vAlign w:val="center"/>
          </w:tcPr>
          <w:p w14:paraId="3ABC6A58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ED03F9" w:rsidRPr="00DA5044" w14:paraId="0169BBA4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20B7E3E6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Triglycerides (baseline)</w:t>
            </w:r>
          </w:p>
        </w:tc>
        <w:tc>
          <w:tcPr>
            <w:tcW w:w="1698" w:type="dxa"/>
            <w:vAlign w:val="center"/>
          </w:tcPr>
          <w:p w14:paraId="49AEA434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81" w:type="dxa"/>
            <w:vAlign w:val="center"/>
          </w:tcPr>
          <w:p w14:paraId="4BDE3AD4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, 1.01</w:t>
            </w:r>
          </w:p>
        </w:tc>
        <w:tc>
          <w:tcPr>
            <w:tcW w:w="1150" w:type="dxa"/>
            <w:vAlign w:val="center"/>
          </w:tcPr>
          <w:p w14:paraId="2783ABFC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ED03F9" w:rsidRPr="00DA5044" w14:paraId="42F8679E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25724B65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CKD (Stage III-IV) (baseline)</w:t>
            </w:r>
          </w:p>
        </w:tc>
        <w:tc>
          <w:tcPr>
            <w:tcW w:w="1698" w:type="dxa"/>
            <w:vAlign w:val="center"/>
          </w:tcPr>
          <w:p w14:paraId="2CC324C1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981" w:type="dxa"/>
            <w:vAlign w:val="center"/>
          </w:tcPr>
          <w:p w14:paraId="5565C964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7, 22.48</w:t>
            </w:r>
          </w:p>
        </w:tc>
        <w:tc>
          <w:tcPr>
            <w:tcW w:w="1150" w:type="dxa"/>
            <w:vAlign w:val="center"/>
          </w:tcPr>
          <w:p w14:paraId="3CEBF3E5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ED03F9" w:rsidRPr="00DA5044" w14:paraId="0B05126B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4EABE08E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BMI (baseline)</w:t>
            </w:r>
          </w:p>
        </w:tc>
        <w:tc>
          <w:tcPr>
            <w:tcW w:w="1698" w:type="dxa"/>
            <w:vAlign w:val="center"/>
          </w:tcPr>
          <w:p w14:paraId="32D27E5B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981" w:type="dxa"/>
            <w:vAlign w:val="center"/>
          </w:tcPr>
          <w:p w14:paraId="50462992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6, 1.16</w:t>
            </w:r>
          </w:p>
        </w:tc>
        <w:tc>
          <w:tcPr>
            <w:tcW w:w="1150" w:type="dxa"/>
            <w:vAlign w:val="center"/>
          </w:tcPr>
          <w:p w14:paraId="2EB5AEF1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ED03F9" w:rsidRPr="00DA5044" w14:paraId="1B03C1A6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23FB7F69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Exercise (baseline)</w:t>
            </w:r>
          </w:p>
        </w:tc>
        <w:tc>
          <w:tcPr>
            <w:tcW w:w="1698" w:type="dxa"/>
            <w:vAlign w:val="center"/>
          </w:tcPr>
          <w:p w14:paraId="0253964C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1" w:type="dxa"/>
            <w:vAlign w:val="center"/>
          </w:tcPr>
          <w:p w14:paraId="5BB98918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, 1.00</w:t>
            </w:r>
          </w:p>
        </w:tc>
        <w:tc>
          <w:tcPr>
            <w:tcW w:w="1150" w:type="dxa"/>
            <w:vAlign w:val="center"/>
          </w:tcPr>
          <w:p w14:paraId="77CD535B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ED03F9" w:rsidRPr="00DA5044" w14:paraId="7B8E2E92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7A28ACE2" w14:textId="77777777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Traditional CVRF number (baseline)</w:t>
            </w:r>
          </w:p>
        </w:tc>
        <w:tc>
          <w:tcPr>
            <w:tcW w:w="1698" w:type="dxa"/>
            <w:tcBorders>
              <w:bottom w:val="nil"/>
            </w:tcBorders>
            <w:vAlign w:val="center"/>
          </w:tcPr>
          <w:p w14:paraId="057D410F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2</w:t>
            </w: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14:paraId="31357FBE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4, 3.64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6C7264B4" w14:textId="7777777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ED03F9" w:rsidRPr="00DA5044" w14:paraId="0885812C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1D8FCB39" w14:textId="24FBBD80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nti-hypertensives use (baseline)</w:t>
            </w:r>
          </w:p>
        </w:tc>
        <w:tc>
          <w:tcPr>
            <w:tcW w:w="1698" w:type="dxa"/>
            <w:tcBorders>
              <w:bottom w:val="nil"/>
            </w:tcBorders>
            <w:vAlign w:val="center"/>
          </w:tcPr>
          <w:p w14:paraId="30740760" w14:textId="68A199E2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14:paraId="6E4BB428" w14:textId="1A9970C2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42, 3.74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694B4AE7" w14:textId="0B878D69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</w:tr>
      <w:tr w:rsidR="00ED03F9" w:rsidRPr="00DA5044" w14:paraId="11003A36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34B3FE65" w14:textId="3364676C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tatins use (baseline)</w:t>
            </w:r>
          </w:p>
        </w:tc>
        <w:tc>
          <w:tcPr>
            <w:tcW w:w="1698" w:type="dxa"/>
            <w:tcBorders>
              <w:bottom w:val="nil"/>
            </w:tcBorders>
            <w:vAlign w:val="center"/>
          </w:tcPr>
          <w:p w14:paraId="78333D6F" w14:textId="2DE0696F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14:paraId="60C8B5DF" w14:textId="1539A0F1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60, 17.4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0EF6113E" w14:textId="5EDFFA51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ED03F9" w:rsidRPr="00DA5044" w14:paraId="1D067830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5D2ED203" w14:textId="38F4C4BB" w:rsidR="00ED03F9" w:rsidRPr="00DA5044" w:rsidRDefault="00ED03F9" w:rsidP="00ED0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ntiplatelets (baseline)</w:t>
            </w:r>
          </w:p>
        </w:tc>
        <w:tc>
          <w:tcPr>
            <w:tcW w:w="1698" w:type="dxa"/>
            <w:tcBorders>
              <w:bottom w:val="nil"/>
            </w:tcBorders>
            <w:vAlign w:val="center"/>
          </w:tcPr>
          <w:p w14:paraId="683B9A99" w14:textId="212C02D7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14:paraId="51A6D3CC" w14:textId="3075C1D5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3, 2.49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08180863" w14:textId="3099C60C" w:rsidR="00ED03F9" w:rsidRPr="00DA5044" w:rsidRDefault="00ED03F9" w:rsidP="00ED0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147061" w:rsidRPr="00DA5044" w14:paraId="6BB5CB84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4B20BE2F" w14:textId="712906E2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Number of visits with LDL target attainment (0, 1, 2, </w:t>
            </w:r>
            <w:proofErr w:type="gram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422CF448" w14:textId="155C676B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51A43483" w14:textId="14F8342A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, 0.7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37F74EF" w14:textId="10F5DCE4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147061" w:rsidRPr="00DA5044" w14:paraId="6B76DEBF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5EDD3E6A" w14:textId="4E3C9FDA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Number of visits with BP target attainment (0, 1, 2, </w:t>
            </w:r>
            <w:proofErr w:type="gram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68B0480A" w14:textId="30E9F8A3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DC8982D" w14:textId="1AF462F4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, 0.9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382C972" w14:textId="01A0072F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147061" w:rsidRPr="00DA5044" w14:paraId="0AF25F08" w14:textId="77777777" w:rsidTr="0052400E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189D8782" w14:textId="345C0180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Plaques presence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6E64526D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19BB1563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7, 8.4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9303F1F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147061" w:rsidRPr="00DA5044" w14:paraId="6AAFCFC5" w14:textId="77777777" w:rsidTr="0052400E">
        <w:tc>
          <w:tcPr>
            <w:tcW w:w="110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34766C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061" w:rsidRPr="00DA5044" w14:paraId="65B14ACB" w14:textId="77777777" w:rsidTr="00147061">
        <w:tc>
          <w:tcPr>
            <w:tcW w:w="6228" w:type="dxa"/>
            <w:tcBorders>
              <w:top w:val="single" w:sz="4" w:space="0" w:color="auto"/>
              <w:bottom w:val="nil"/>
            </w:tcBorders>
          </w:tcPr>
          <w:p w14:paraId="602F197D" w14:textId="1F6F33EB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PS type (SLE-APS vs PAPS)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vAlign w:val="center"/>
          </w:tcPr>
          <w:p w14:paraId="09F1A8C1" w14:textId="44015FA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vAlign w:val="center"/>
          </w:tcPr>
          <w:p w14:paraId="16E3AD83" w14:textId="03BF6CCD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8, 6.68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37843350" w14:textId="61BDB3DC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147061" w:rsidRPr="00DA5044" w14:paraId="1A22617A" w14:textId="77777777" w:rsidTr="00147061">
        <w:tc>
          <w:tcPr>
            <w:tcW w:w="6228" w:type="dxa"/>
            <w:tcBorders>
              <w:top w:val="nil"/>
              <w:bottom w:val="nil"/>
            </w:tcBorders>
          </w:tcPr>
          <w:p w14:paraId="75C29DCB" w14:textId="246CA7DB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CL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IgG positivity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462C5DCC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2F172810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2, 1.6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668B632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147061" w:rsidRPr="00DA5044" w14:paraId="56265391" w14:textId="77777777" w:rsidTr="00147061">
        <w:tc>
          <w:tcPr>
            <w:tcW w:w="6228" w:type="dxa"/>
            <w:tcBorders>
              <w:top w:val="nil"/>
              <w:bottom w:val="nil"/>
            </w:tcBorders>
          </w:tcPr>
          <w:p w14:paraId="34023979" w14:textId="4FCE4A06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CL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IgM positivity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54639A9E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0C2F7A11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64, 5.0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46A896A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147061" w:rsidRPr="00DA5044" w14:paraId="1D6E4070" w14:textId="77777777" w:rsidTr="00147061">
        <w:tc>
          <w:tcPr>
            <w:tcW w:w="6228" w:type="dxa"/>
            <w:tcBorders>
              <w:top w:val="nil"/>
            </w:tcBorders>
          </w:tcPr>
          <w:p w14:paraId="1760B406" w14:textId="0683CF1C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nti-β2GPI IgG positivity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73E7158E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0332DE74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8, 2.2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18CB0FA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147061" w:rsidRPr="00DA5044" w14:paraId="09776B1A" w14:textId="77777777" w:rsidTr="00147061">
        <w:tc>
          <w:tcPr>
            <w:tcW w:w="6228" w:type="dxa"/>
          </w:tcPr>
          <w:p w14:paraId="29AADC76" w14:textId="43F0AA25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nti-β2GPI IgM positivity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1AD85131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77AF92B9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8, 8.0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59CBFD1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147061" w:rsidRPr="00DA5044" w14:paraId="1CF6A8FF" w14:textId="77777777" w:rsidTr="00147061">
        <w:tc>
          <w:tcPr>
            <w:tcW w:w="6228" w:type="dxa"/>
          </w:tcPr>
          <w:p w14:paraId="4554846F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LA positivity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566974CF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26B304EA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9, 1.2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CD04512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147061" w:rsidRPr="00DA5044" w14:paraId="3817664E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3DBDEFDD" w14:textId="4A4C033D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PL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positivity (single, double or triple)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3AA7D816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5419A5EC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7, 1.3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6FF3815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147061" w:rsidRPr="00DA5044" w14:paraId="458FE87A" w14:textId="77777777" w:rsidTr="00147061"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</w:tcPr>
          <w:p w14:paraId="6138180E" w14:textId="16EFDB83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PL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titers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3FFFC1EE" w14:textId="3633001F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51BF9011" w14:textId="3E220F45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2, 2.3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D06B664" w14:textId="006E4FD9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147061" w:rsidRPr="00DA5044" w14:paraId="607CB168" w14:textId="77777777" w:rsidTr="00147061">
        <w:tc>
          <w:tcPr>
            <w:tcW w:w="6228" w:type="dxa"/>
          </w:tcPr>
          <w:p w14:paraId="74BC8EBB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Recurrent Thromboses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00BC9852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5E2C22FB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9, 2.1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E46E2EE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147061" w:rsidRPr="00DA5044" w14:paraId="782DB394" w14:textId="77777777" w:rsidTr="00147061">
        <w:tc>
          <w:tcPr>
            <w:tcW w:w="6228" w:type="dxa"/>
          </w:tcPr>
          <w:p w14:paraId="2AAEC0AB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rterial thromboses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0D222A74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72C35ECF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69, 5.0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C190DA8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147061" w:rsidRPr="00DA5044" w14:paraId="7DC750C2" w14:textId="77777777" w:rsidTr="00147061">
        <w:tc>
          <w:tcPr>
            <w:tcW w:w="6228" w:type="dxa"/>
          </w:tcPr>
          <w:p w14:paraId="2B018A6E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Obstetric APS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75287A1F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2CE1E123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7, 1.2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086C884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147061" w:rsidRPr="00DA5044" w14:paraId="2C78F871" w14:textId="77777777" w:rsidTr="00147061">
        <w:tc>
          <w:tcPr>
            <w:tcW w:w="6228" w:type="dxa"/>
          </w:tcPr>
          <w:p w14:paraId="62721664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Corticosteroids, current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4DD1D42B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05C5474C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5, 4.1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C4CE1A2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147061" w:rsidRPr="00DA5044" w14:paraId="61F87B77" w14:textId="77777777" w:rsidTr="00147061">
        <w:tc>
          <w:tcPr>
            <w:tcW w:w="6228" w:type="dxa"/>
          </w:tcPr>
          <w:p w14:paraId="37DFD2CE" w14:textId="61E2A4F1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Cumulative prednisone dose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20A6F4D1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00AB072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, 1.0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51FD9EE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147061" w:rsidRPr="00DA5044" w14:paraId="2DF931FF" w14:textId="77777777" w:rsidTr="00147061">
        <w:tc>
          <w:tcPr>
            <w:tcW w:w="6228" w:type="dxa"/>
          </w:tcPr>
          <w:p w14:paraId="14A575C0" w14:textId="5B7902A4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Cumulative prednisone dose (end of follow-up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2AA30158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A776875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, 1.0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1EF2206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147061" w:rsidRPr="00DA5044" w14:paraId="504E59B2" w14:textId="77777777" w:rsidTr="00147061">
        <w:tc>
          <w:tcPr>
            <w:tcW w:w="6228" w:type="dxa"/>
          </w:tcPr>
          <w:p w14:paraId="4BFFDA1B" w14:textId="6A8D0CA9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HCQ, current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315F08D0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25E1E696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7, 2.6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657C5DB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147061" w:rsidRPr="00DA5044" w14:paraId="31A8F7DB" w14:textId="77777777" w:rsidTr="00147061">
        <w:tc>
          <w:tcPr>
            <w:tcW w:w="6228" w:type="dxa"/>
          </w:tcPr>
          <w:p w14:paraId="68D3D428" w14:textId="573D4D65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Cumulative duration of HCQ use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217F0236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208498E0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, 1.0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9E99940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147061" w:rsidRPr="00DA5044" w14:paraId="360BD413" w14:textId="77777777" w:rsidTr="00147061">
        <w:tc>
          <w:tcPr>
            <w:tcW w:w="6228" w:type="dxa"/>
          </w:tcPr>
          <w:p w14:paraId="3A394A9A" w14:textId="61FB1E70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Cumulative duration of HCQ use (end of follow-up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42EFB8B5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018DCB87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9, 1.0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7C5B05E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147061" w:rsidRPr="00DA5044" w14:paraId="06B1B175" w14:textId="77777777" w:rsidTr="00147061">
        <w:tc>
          <w:tcPr>
            <w:tcW w:w="6228" w:type="dxa"/>
          </w:tcPr>
          <w:p w14:paraId="7ED3BE9B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Immunosuppressives, current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1C443B1E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009CBCA7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1, 1.7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7FE027A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147061" w:rsidRPr="00DA5044" w14:paraId="57DABEE3" w14:textId="77777777" w:rsidTr="00147061">
        <w:tc>
          <w:tcPr>
            <w:tcW w:w="6228" w:type="dxa"/>
          </w:tcPr>
          <w:p w14:paraId="02234674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GAPSS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1E5280FF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5E2B7A99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0, 1.1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50B26C2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147061" w:rsidRPr="00DA5044" w14:paraId="24A6B312" w14:textId="77777777" w:rsidTr="0052400E">
        <w:tc>
          <w:tcPr>
            <w:tcW w:w="6228" w:type="dxa"/>
            <w:tcBorders>
              <w:bottom w:val="nil"/>
            </w:tcBorders>
          </w:tcPr>
          <w:p w14:paraId="7DD9DF35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GAPSS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-CVD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2A54DECE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14F443B4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5, 1.2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9D61313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147061" w:rsidRPr="00DA5044" w14:paraId="7F48FFA5" w14:textId="77777777" w:rsidTr="0052400E">
        <w:tc>
          <w:tcPr>
            <w:tcW w:w="6228" w:type="dxa"/>
            <w:tcBorders>
              <w:top w:val="nil"/>
              <w:bottom w:val="nil"/>
            </w:tcBorders>
          </w:tcPr>
          <w:p w14:paraId="2A30740F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LEDAI-2K (baseline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1FE137F8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1E2CFABD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8, 1.4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E9BEFBD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147061" w:rsidRPr="00DA5044" w14:paraId="095F0465" w14:textId="77777777" w:rsidTr="0052400E">
        <w:tc>
          <w:tcPr>
            <w:tcW w:w="622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E8462EA" w14:textId="77777777" w:rsidR="00147061" w:rsidRPr="00DA5044" w:rsidRDefault="00147061" w:rsidP="0014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DI (baseline)</w:t>
            </w:r>
          </w:p>
        </w:tc>
        <w:tc>
          <w:tcPr>
            <w:tcW w:w="1698" w:type="dxa"/>
            <w:tcBorders>
              <w:top w:val="nil"/>
              <w:bottom w:val="single" w:sz="24" w:space="0" w:color="auto"/>
            </w:tcBorders>
            <w:vAlign w:val="center"/>
          </w:tcPr>
          <w:p w14:paraId="27D37C28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981" w:type="dxa"/>
            <w:tcBorders>
              <w:top w:val="nil"/>
              <w:bottom w:val="single" w:sz="24" w:space="0" w:color="auto"/>
            </w:tcBorders>
            <w:vAlign w:val="center"/>
          </w:tcPr>
          <w:p w14:paraId="774ED981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5, 2.28</w:t>
            </w:r>
          </w:p>
        </w:tc>
        <w:tc>
          <w:tcPr>
            <w:tcW w:w="1150" w:type="dxa"/>
            <w:tcBorders>
              <w:top w:val="nil"/>
              <w:bottom w:val="single" w:sz="24" w:space="0" w:color="auto"/>
            </w:tcBorders>
            <w:vAlign w:val="center"/>
          </w:tcPr>
          <w:p w14:paraId="26FB14F0" w14:textId="77777777" w:rsidR="00147061" w:rsidRPr="00DA5044" w:rsidRDefault="00147061" w:rsidP="00147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</w:tbl>
    <w:p w14:paraId="16C1178D" w14:textId="77777777" w:rsidR="00037F0C" w:rsidRPr="00DA5044" w:rsidRDefault="00037F0C" w:rsidP="00EC3F2E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4036F39" w14:textId="259C6C84" w:rsidR="00037F0C" w:rsidRPr="00DA5044" w:rsidRDefault="00037F0C" w:rsidP="00EC3F2E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Values in bold are statistically </w:t>
      </w:r>
      <w:proofErr w:type="gramStart"/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>significant</w:t>
      </w:r>
      <w:proofErr w:type="gramEnd"/>
    </w:p>
    <w:p w14:paraId="32DE59BD" w14:textId="77777777" w:rsidR="008A73F9" w:rsidRPr="00DA5044" w:rsidRDefault="008A73F9" w:rsidP="00EC3F2E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62B66A5" w14:textId="69B15E38" w:rsidR="00EC3F2E" w:rsidRPr="00DA5044" w:rsidRDefault="00EC3F2E" w:rsidP="00EC3F2E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PS: antiphospholipid syndrome, PAPS: Primary APS, SLE: Systemic Lupus Erythematosus, CAD: coronary artery disease, SBP: systolic blood pressure, DBP: diastolic blood pressure, LDL: low-density lipoprotein, HDL: high-density lipoprotein, CKD: chronic kidney disease, BMI: body mass index, CVRFs: cardiovascular risk factors, </w:t>
      </w:r>
      <w:r w:rsidR="001A7D3E"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BP: blood pressure, </w:t>
      </w:r>
      <w:proofErr w:type="spellStart"/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>aCL</w:t>
      </w:r>
      <w:proofErr w:type="spellEnd"/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anti-cardiolipin antibodies, anti-</w:t>
      </w:r>
      <w:r w:rsidRPr="00DA5044">
        <w:rPr>
          <w:rFonts w:ascii="Times New Roman" w:hAnsi="Times New Roman" w:cs="Times New Roman"/>
          <w:kern w:val="0"/>
          <w:sz w:val="24"/>
          <w:szCs w:val="24"/>
          <w:lang w:val="el-GR"/>
          <w14:ligatures w14:val="none"/>
        </w:rPr>
        <w:t>β</w:t>
      </w:r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2GPI: anti-beta2-glycoprotein I antibodies, LA: Lupus Anticoagulant, </w:t>
      </w:r>
      <w:proofErr w:type="spellStart"/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>aPL</w:t>
      </w:r>
      <w:proofErr w:type="spellEnd"/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antiphospholipid, HCQ: hydroxychloroquine, </w:t>
      </w:r>
      <w:proofErr w:type="spellStart"/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APSS</w:t>
      </w:r>
      <w:proofErr w:type="spellEnd"/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adjusted Global Anti-Phospholipid Syndrome Score, </w:t>
      </w:r>
      <w:r w:rsidR="00037F0C"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CVD: cardiovascular disease, </w:t>
      </w:r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>SLEDAI-2K: Systemic Lupus Erythematosus Disease Activity Index 2000; SDI: Systemic Lupus International Collaborating Clinics-American College of Rheumatology Damage Index</w:t>
      </w:r>
    </w:p>
    <w:p w14:paraId="3067C771" w14:textId="77777777" w:rsidR="0052400E" w:rsidRPr="00DA5044" w:rsidRDefault="0052400E" w:rsidP="00EC3F2E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68C6493" w14:textId="2FADFD51" w:rsidR="00FE0CEF" w:rsidRPr="00DA5044" w:rsidRDefault="0052400E">
      <w:pPr>
        <w:rPr>
          <w:rFonts w:ascii="Times New Roman" w:hAnsi="Times New Roman" w:cs="Times New Roman"/>
          <w:sz w:val="24"/>
          <w:szCs w:val="24"/>
        </w:rPr>
      </w:pPr>
      <w:r w:rsidRPr="00DA5044"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="00691263" w:rsidRPr="00DA5044">
        <w:rPr>
          <w:rFonts w:ascii="Times New Roman" w:hAnsi="Times New Roman" w:cs="Times New Roman"/>
          <w:sz w:val="24"/>
          <w:szCs w:val="24"/>
        </w:rPr>
        <w:t xml:space="preserve">Number of visits </w:t>
      </w:r>
      <w:r w:rsidR="000904D8" w:rsidRPr="00DA5044">
        <w:rPr>
          <w:rFonts w:ascii="Times New Roman" w:hAnsi="Times New Roman" w:cs="Times New Roman"/>
          <w:sz w:val="24"/>
          <w:szCs w:val="24"/>
        </w:rPr>
        <w:t xml:space="preserve">in which </w:t>
      </w:r>
      <w:r w:rsidR="00D70377" w:rsidRPr="00DA5044">
        <w:rPr>
          <w:rFonts w:ascii="Times New Roman" w:hAnsi="Times New Roman" w:cs="Times New Roman"/>
          <w:sz w:val="24"/>
          <w:szCs w:val="24"/>
        </w:rPr>
        <w:t>LDL</w:t>
      </w:r>
      <w:r w:rsidR="00FE0CEF" w:rsidRPr="00DA5044">
        <w:rPr>
          <w:rFonts w:ascii="Times New Roman" w:hAnsi="Times New Roman" w:cs="Times New Roman"/>
          <w:sz w:val="24"/>
          <w:szCs w:val="24"/>
        </w:rPr>
        <w:t xml:space="preserve"> </w:t>
      </w:r>
      <w:r w:rsidR="000904D8" w:rsidRPr="00DA5044">
        <w:rPr>
          <w:rFonts w:ascii="Times New Roman" w:hAnsi="Times New Roman" w:cs="Times New Roman"/>
          <w:sz w:val="24"/>
          <w:szCs w:val="24"/>
        </w:rPr>
        <w:t>was on therapeutic target</w:t>
      </w:r>
      <w:r w:rsidR="00691263" w:rsidRPr="00DA5044">
        <w:rPr>
          <w:rFonts w:ascii="Times New Roman" w:hAnsi="Times New Roman" w:cs="Times New Roman"/>
          <w:sz w:val="24"/>
          <w:szCs w:val="24"/>
        </w:rPr>
        <w:t>: 0=none, 1=1 visit, 2=2 visits, 3=3 visits considering the baseline, 3-year follow-up and 7-year follow-up visits</w:t>
      </w:r>
    </w:p>
    <w:p w14:paraId="02D53230" w14:textId="0D54398D" w:rsidR="00692589" w:rsidRPr="00DA5044" w:rsidRDefault="00147061">
      <w:pPr>
        <w:rPr>
          <w:rFonts w:ascii="Times New Roman" w:hAnsi="Times New Roman" w:cs="Times New Roman"/>
          <w:sz w:val="24"/>
          <w:szCs w:val="24"/>
        </w:rPr>
      </w:pPr>
      <w:r w:rsidRPr="00DA5044">
        <w:rPr>
          <w:rFonts w:ascii="Times New Roman" w:hAnsi="Times New Roman" w:cs="Times New Roman"/>
          <w:sz w:val="24"/>
          <w:szCs w:val="24"/>
        </w:rPr>
        <w:t>**</w:t>
      </w:r>
      <w:r w:rsidR="0052400E" w:rsidRPr="00DA5044">
        <w:rPr>
          <w:rFonts w:ascii="Times New Roman" w:hAnsi="Times New Roman" w:cs="Times New Roman"/>
          <w:sz w:val="24"/>
          <w:szCs w:val="24"/>
        </w:rPr>
        <w:t xml:space="preserve"> </w:t>
      </w:r>
      <w:r w:rsidR="00FE0CEF" w:rsidRPr="00DA5044">
        <w:rPr>
          <w:rFonts w:ascii="Times New Roman" w:hAnsi="Times New Roman" w:cs="Times New Roman"/>
          <w:sz w:val="24"/>
          <w:szCs w:val="24"/>
        </w:rPr>
        <w:t xml:space="preserve">Number of visits in which </w:t>
      </w:r>
      <w:r w:rsidR="00D70377" w:rsidRPr="00DA5044">
        <w:rPr>
          <w:rFonts w:ascii="Times New Roman" w:hAnsi="Times New Roman" w:cs="Times New Roman"/>
          <w:sz w:val="24"/>
          <w:szCs w:val="24"/>
        </w:rPr>
        <w:t>BP</w:t>
      </w:r>
      <w:r w:rsidR="00FE0CEF" w:rsidRPr="00DA5044">
        <w:rPr>
          <w:rFonts w:ascii="Times New Roman" w:hAnsi="Times New Roman" w:cs="Times New Roman"/>
          <w:sz w:val="24"/>
          <w:szCs w:val="24"/>
        </w:rPr>
        <w:t xml:space="preserve"> was on therapeutic target: 0=none, 1=1 visit, 2=2 visits, 3=3 visits considering the baseline, 3-year follow-up and 7-year follow-up visits </w:t>
      </w:r>
      <w:r w:rsidR="00692589" w:rsidRPr="00DA5044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2001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2268"/>
        <w:gridCol w:w="1559"/>
      </w:tblGrid>
      <w:tr w:rsidR="00AB0E1D" w:rsidRPr="00DA5044" w14:paraId="63D5E835" w14:textId="77777777" w:rsidTr="00AB0E1D">
        <w:trPr>
          <w:trHeight w:val="274"/>
        </w:trPr>
        <w:tc>
          <w:tcPr>
            <w:tcW w:w="4253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11E8191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A5D678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S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(n=28)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C5A57D4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-APS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(n=36)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</w:tcPr>
          <w:p w14:paraId="00E81E0F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B0E1D" w:rsidRPr="00DA5044" w14:paraId="1DD5F43A" w14:textId="77777777" w:rsidTr="00AB0E1D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A3364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ge, years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3D2451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45.3±12.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4B255CE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44.6±9.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892ABCF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AB0E1D" w:rsidRPr="00DA5044" w14:paraId="4B7F3F85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07083F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ex (female)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D4350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8 (64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03F73C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30 (83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308585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AB0E1D" w:rsidRPr="00DA5044" w14:paraId="147BD907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B4A2FC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Follow-up, years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DD9D4E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6.8±1.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E8614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6.9±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E88D27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AB0E1D" w:rsidRPr="00DA5044" w14:paraId="206DAE34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E419C6F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Disease Duration, years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1B45AF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8.5±7.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4D320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1.5±9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85F0A5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AB0E1D" w:rsidRPr="00DA5044" w14:paraId="65A5D01B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C0C693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Family history of premature CAD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8ECC65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44141C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C452B5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AB0E1D" w:rsidRPr="00DA5044" w14:paraId="04BCFCD7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2D7A72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moking, current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BF2AB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9 (32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D5F337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1 (30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E044D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AB0E1D" w:rsidRPr="00DA5044" w14:paraId="0AC07529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13C81B2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moking, pack-years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486F57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5.2±18.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E4491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1.6±18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D544E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AB0E1D" w:rsidRPr="00DA5044" w14:paraId="78B5049B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5B5E52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rterial hypertension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3E1AA7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912840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C1DFD7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AB0E1D" w:rsidRPr="00DA5044" w14:paraId="1FC91784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7EB5C7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BP, mmHg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107CB8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23.6±11.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8D681F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23.0±16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E05FD4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AB0E1D" w:rsidRPr="00DA5044" w14:paraId="17DEDC07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097F215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DBP, mmHg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2EBBE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73.0±7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EBC0E5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74.6±9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54020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AB0E1D" w:rsidRPr="00DA5044" w14:paraId="76D27141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ABBA54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Dyslipidemia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1814C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E24EE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7 (19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FA566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AB0E1D" w:rsidRPr="00DA5044" w14:paraId="2BC7A26C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4FCCC5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Total cholesterol, mg/dL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6F424F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85.7±30.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4FB901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85.9±43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791FD8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AB0E1D" w:rsidRPr="00DA5044" w14:paraId="696E65AC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AED3F1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LDL, mg/dL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057BB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11.0±32.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674FE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09.4±32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703A04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AB0E1D" w:rsidRPr="00DA5044" w14:paraId="6DF824EB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3F567E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HDL, mg/dL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E605E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53.5±16.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7D3880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53.9±17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ED4837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AB0E1D" w:rsidRPr="00DA5044" w14:paraId="29ADBF36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3AD3B63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Triglycerides, mg/dL⁑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CC341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94 (68-12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F6F1C8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93 (75-14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A64B90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AB0E1D" w:rsidRPr="00DA5044" w14:paraId="3E14E290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8D43AD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CKD (Stage III-IV)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69FB2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D4963A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941C78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AB0E1D" w:rsidRPr="00DA5044" w14:paraId="67BA1F50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448647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DA50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A50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E0351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9.2±4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60E73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6.8±6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93874A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AB0E1D" w:rsidRPr="00DA5044" w14:paraId="5FE1FFFB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501C72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Exercise level, min/week⁑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60403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 (0-15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8B7E8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60 (0-19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81DC0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AB0E1D" w:rsidRPr="00DA5044" w14:paraId="620D3A56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26366B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Number of CVRF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0298D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AE2E3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300A70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</w:tr>
      <w:tr w:rsidR="00AB0E1D" w:rsidRPr="00DA5044" w14:paraId="4665FEB6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083D24E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nti-hypertensive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27C4B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B36EAA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2 (33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A927BA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AB0E1D" w:rsidRPr="00DA5044" w14:paraId="1745D0FC" w14:textId="77777777" w:rsidTr="00AB0E1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E95492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tatin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5E57A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56849A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29F26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AB0E1D" w:rsidRPr="00DA5044" w14:paraId="0058BAD2" w14:textId="77777777" w:rsidTr="00AB0E1D">
        <w:tc>
          <w:tcPr>
            <w:tcW w:w="4253" w:type="dxa"/>
            <w:tcBorders>
              <w:top w:val="single" w:sz="4" w:space="0" w:color="auto"/>
            </w:tcBorders>
          </w:tcPr>
          <w:p w14:paraId="6C6F0C6A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CL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IgG positivity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3C398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9 (67.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7846D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9 (80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435D2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AB0E1D" w:rsidRPr="00DA5044" w14:paraId="501759D8" w14:textId="77777777" w:rsidTr="00AB0E1D">
        <w:tc>
          <w:tcPr>
            <w:tcW w:w="4253" w:type="dxa"/>
          </w:tcPr>
          <w:p w14:paraId="6703B91E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CL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IgM positivity, n (%)</w:t>
            </w:r>
          </w:p>
        </w:tc>
        <w:tc>
          <w:tcPr>
            <w:tcW w:w="1843" w:type="dxa"/>
          </w:tcPr>
          <w:p w14:paraId="14E1A1E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4 (50.0)</w:t>
            </w:r>
          </w:p>
        </w:tc>
        <w:tc>
          <w:tcPr>
            <w:tcW w:w="2268" w:type="dxa"/>
          </w:tcPr>
          <w:p w14:paraId="2F0CA8EE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2 (61.1)</w:t>
            </w:r>
          </w:p>
        </w:tc>
        <w:tc>
          <w:tcPr>
            <w:tcW w:w="1559" w:type="dxa"/>
          </w:tcPr>
          <w:p w14:paraId="13B98B07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AB0E1D" w:rsidRPr="00DA5044" w14:paraId="6E908923" w14:textId="77777777" w:rsidTr="00AB0E1D">
        <w:tc>
          <w:tcPr>
            <w:tcW w:w="4253" w:type="dxa"/>
          </w:tcPr>
          <w:p w14:paraId="2ADE8631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nti-β2GPI IgG positivity, n (%)</w:t>
            </w:r>
          </w:p>
        </w:tc>
        <w:tc>
          <w:tcPr>
            <w:tcW w:w="1843" w:type="dxa"/>
          </w:tcPr>
          <w:p w14:paraId="35CECDA8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4 (50.0)</w:t>
            </w:r>
          </w:p>
        </w:tc>
        <w:tc>
          <w:tcPr>
            <w:tcW w:w="2268" w:type="dxa"/>
          </w:tcPr>
          <w:p w14:paraId="59B4874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7 (47.2)</w:t>
            </w:r>
          </w:p>
        </w:tc>
        <w:tc>
          <w:tcPr>
            <w:tcW w:w="1559" w:type="dxa"/>
          </w:tcPr>
          <w:p w14:paraId="7DB6F2E0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AB0E1D" w:rsidRPr="00DA5044" w14:paraId="1A10AB5E" w14:textId="77777777" w:rsidTr="00AB0E1D">
        <w:tc>
          <w:tcPr>
            <w:tcW w:w="4253" w:type="dxa"/>
          </w:tcPr>
          <w:p w14:paraId="39E9F708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nti-β2GPI IgM positivity, n (%)</w:t>
            </w:r>
          </w:p>
        </w:tc>
        <w:tc>
          <w:tcPr>
            <w:tcW w:w="1843" w:type="dxa"/>
          </w:tcPr>
          <w:p w14:paraId="5FB6B65C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1 (39.3)</w:t>
            </w:r>
          </w:p>
        </w:tc>
        <w:tc>
          <w:tcPr>
            <w:tcW w:w="2268" w:type="dxa"/>
          </w:tcPr>
          <w:p w14:paraId="7F7EDA0F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4 (38.9)</w:t>
            </w:r>
          </w:p>
        </w:tc>
        <w:tc>
          <w:tcPr>
            <w:tcW w:w="1559" w:type="dxa"/>
          </w:tcPr>
          <w:p w14:paraId="40806E35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AB0E1D" w:rsidRPr="00DA5044" w14:paraId="1F248D6F" w14:textId="77777777" w:rsidTr="00AB0E1D">
        <w:tc>
          <w:tcPr>
            <w:tcW w:w="4253" w:type="dxa"/>
          </w:tcPr>
          <w:p w14:paraId="0C8AECE6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LA positivity, n (%)</w:t>
            </w:r>
          </w:p>
        </w:tc>
        <w:tc>
          <w:tcPr>
            <w:tcW w:w="1843" w:type="dxa"/>
          </w:tcPr>
          <w:p w14:paraId="48AEEC6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3 (82.1)</w:t>
            </w:r>
          </w:p>
        </w:tc>
        <w:tc>
          <w:tcPr>
            <w:tcW w:w="2268" w:type="dxa"/>
          </w:tcPr>
          <w:p w14:paraId="79B0E64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7 (75.0)</w:t>
            </w:r>
          </w:p>
        </w:tc>
        <w:tc>
          <w:tcPr>
            <w:tcW w:w="1559" w:type="dxa"/>
          </w:tcPr>
          <w:p w14:paraId="127EA24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AB0E1D" w:rsidRPr="00DA5044" w14:paraId="59DBDAC2" w14:textId="77777777" w:rsidTr="00AB0E1D">
        <w:tc>
          <w:tcPr>
            <w:tcW w:w="4253" w:type="dxa"/>
          </w:tcPr>
          <w:p w14:paraId="585296AB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PL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positivity</w:t>
            </w:r>
          </w:p>
          <w:p w14:paraId="736AF290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Single positivity, n (%)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         Double positivity, n (%)</w:t>
            </w:r>
          </w:p>
          <w:p w14:paraId="68E87359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Triple positivity, n (%)</w:t>
            </w:r>
          </w:p>
        </w:tc>
        <w:tc>
          <w:tcPr>
            <w:tcW w:w="1843" w:type="dxa"/>
          </w:tcPr>
          <w:p w14:paraId="389E130C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4D748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  <w:p w14:paraId="6D7CF9BF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9 (32.2)</w:t>
            </w:r>
          </w:p>
          <w:p w14:paraId="6E85FAE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3 (46.4)</w:t>
            </w:r>
          </w:p>
        </w:tc>
        <w:tc>
          <w:tcPr>
            <w:tcW w:w="2268" w:type="dxa"/>
          </w:tcPr>
          <w:p w14:paraId="24F6C2E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9F520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7 (19.4)</w:t>
            </w:r>
          </w:p>
          <w:p w14:paraId="601A04DF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1 (30.6)</w:t>
            </w:r>
          </w:p>
          <w:p w14:paraId="6139B94C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8 (50.0)</w:t>
            </w:r>
          </w:p>
        </w:tc>
        <w:tc>
          <w:tcPr>
            <w:tcW w:w="1559" w:type="dxa"/>
          </w:tcPr>
          <w:p w14:paraId="7E869416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C1D6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300925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AB0E1D" w:rsidRPr="00DA5044" w14:paraId="6B6A40DD" w14:textId="77777777" w:rsidTr="00AB0E1D">
        <w:tc>
          <w:tcPr>
            <w:tcW w:w="4253" w:type="dxa"/>
          </w:tcPr>
          <w:p w14:paraId="62642A4D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PL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titers, n (%)</w:t>
            </w:r>
          </w:p>
        </w:tc>
        <w:tc>
          <w:tcPr>
            <w:tcW w:w="1843" w:type="dxa"/>
          </w:tcPr>
          <w:p w14:paraId="37B7C668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8 (64.3)</w:t>
            </w:r>
          </w:p>
        </w:tc>
        <w:tc>
          <w:tcPr>
            <w:tcW w:w="2268" w:type="dxa"/>
          </w:tcPr>
          <w:p w14:paraId="204355F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8 (50.0)</w:t>
            </w:r>
          </w:p>
        </w:tc>
        <w:tc>
          <w:tcPr>
            <w:tcW w:w="1559" w:type="dxa"/>
          </w:tcPr>
          <w:p w14:paraId="52463BA0" w14:textId="297AB5E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AB0E1D" w:rsidRPr="00DA5044" w14:paraId="2E34A6B3" w14:textId="77777777" w:rsidTr="00AB0E1D">
        <w:tc>
          <w:tcPr>
            <w:tcW w:w="4253" w:type="dxa"/>
          </w:tcPr>
          <w:p w14:paraId="66475305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Recurrent Thromboses, n (%)</w:t>
            </w:r>
          </w:p>
        </w:tc>
        <w:tc>
          <w:tcPr>
            <w:tcW w:w="1843" w:type="dxa"/>
          </w:tcPr>
          <w:p w14:paraId="5948E704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5 (53.6)</w:t>
            </w:r>
          </w:p>
        </w:tc>
        <w:tc>
          <w:tcPr>
            <w:tcW w:w="2268" w:type="dxa"/>
          </w:tcPr>
          <w:p w14:paraId="5CD37C7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2 (33.3)</w:t>
            </w:r>
          </w:p>
        </w:tc>
        <w:tc>
          <w:tcPr>
            <w:tcW w:w="1559" w:type="dxa"/>
          </w:tcPr>
          <w:p w14:paraId="385BA0C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AB0E1D" w:rsidRPr="00DA5044" w14:paraId="038D4693" w14:textId="77777777" w:rsidTr="00AB0E1D">
        <w:tc>
          <w:tcPr>
            <w:tcW w:w="4253" w:type="dxa"/>
          </w:tcPr>
          <w:p w14:paraId="34EBECC8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rterial thromboses, n (%)</w:t>
            </w:r>
          </w:p>
        </w:tc>
        <w:tc>
          <w:tcPr>
            <w:tcW w:w="1843" w:type="dxa"/>
          </w:tcPr>
          <w:p w14:paraId="59E780A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9 (67.9)</w:t>
            </w:r>
          </w:p>
        </w:tc>
        <w:tc>
          <w:tcPr>
            <w:tcW w:w="2268" w:type="dxa"/>
          </w:tcPr>
          <w:p w14:paraId="213EA7BC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7 (47.2)</w:t>
            </w:r>
          </w:p>
        </w:tc>
        <w:tc>
          <w:tcPr>
            <w:tcW w:w="1559" w:type="dxa"/>
          </w:tcPr>
          <w:p w14:paraId="7BB5ABD0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AB0E1D" w:rsidRPr="00DA5044" w14:paraId="2F8F30F0" w14:textId="77777777" w:rsidTr="00AB0E1D">
        <w:tc>
          <w:tcPr>
            <w:tcW w:w="4253" w:type="dxa"/>
          </w:tcPr>
          <w:p w14:paraId="5DD91A31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Venous thromboses, n (%)</w:t>
            </w:r>
          </w:p>
        </w:tc>
        <w:tc>
          <w:tcPr>
            <w:tcW w:w="1843" w:type="dxa"/>
          </w:tcPr>
          <w:p w14:paraId="6CCEAAC1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5 (53.6)</w:t>
            </w:r>
          </w:p>
        </w:tc>
        <w:tc>
          <w:tcPr>
            <w:tcW w:w="2268" w:type="dxa"/>
          </w:tcPr>
          <w:p w14:paraId="4F79AFF7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2 (61.1)</w:t>
            </w:r>
          </w:p>
        </w:tc>
        <w:tc>
          <w:tcPr>
            <w:tcW w:w="1559" w:type="dxa"/>
          </w:tcPr>
          <w:p w14:paraId="0A606855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AB0E1D" w:rsidRPr="00DA5044" w14:paraId="7BA41583" w14:textId="77777777" w:rsidTr="00AB0E1D">
        <w:tc>
          <w:tcPr>
            <w:tcW w:w="4253" w:type="dxa"/>
          </w:tcPr>
          <w:p w14:paraId="23553989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Obstetric APS#, n (%)</w:t>
            </w:r>
          </w:p>
        </w:tc>
        <w:tc>
          <w:tcPr>
            <w:tcW w:w="1843" w:type="dxa"/>
          </w:tcPr>
          <w:p w14:paraId="178D082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2268" w:type="dxa"/>
          </w:tcPr>
          <w:p w14:paraId="187E694E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9 (30.0)</w:t>
            </w:r>
          </w:p>
        </w:tc>
        <w:tc>
          <w:tcPr>
            <w:tcW w:w="1559" w:type="dxa"/>
          </w:tcPr>
          <w:p w14:paraId="449AA47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AB0E1D" w:rsidRPr="00DA5044" w14:paraId="31A4FDF6" w14:textId="77777777" w:rsidTr="00AB0E1D">
        <w:tc>
          <w:tcPr>
            <w:tcW w:w="4253" w:type="dxa"/>
          </w:tcPr>
          <w:p w14:paraId="60DA29D7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Corticosteroids, current, n (%)</w:t>
            </w:r>
          </w:p>
        </w:tc>
        <w:tc>
          <w:tcPr>
            <w:tcW w:w="1843" w:type="dxa"/>
          </w:tcPr>
          <w:p w14:paraId="2C8402A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3 (10.7)</w:t>
            </w:r>
          </w:p>
        </w:tc>
        <w:tc>
          <w:tcPr>
            <w:tcW w:w="2268" w:type="dxa"/>
          </w:tcPr>
          <w:p w14:paraId="5F65DF6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3 (63.9)</w:t>
            </w:r>
          </w:p>
        </w:tc>
        <w:tc>
          <w:tcPr>
            <w:tcW w:w="1559" w:type="dxa"/>
          </w:tcPr>
          <w:p w14:paraId="6238A1D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B0E1D" w:rsidRPr="00DA5044" w14:paraId="46234B15" w14:textId="77777777" w:rsidTr="00AB0E1D">
        <w:tc>
          <w:tcPr>
            <w:tcW w:w="4253" w:type="dxa"/>
          </w:tcPr>
          <w:p w14:paraId="21AF85D5" w14:textId="78315319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Cumulative </w:t>
            </w:r>
            <w:r w:rsidR="00ED521D" w:rsidRPr="00DA5044">
              <w:rPr>
                <w:rFonts w:ascii="Times New Roman" w:hAnsi="Times New Roman" w:cs="Times New Roman"/>
                <w:sz w:val="24"/>
                <w:szCs w:val="24"/>
              </w:rPr>
              <w:t>prednisone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dose, g⁑</w:t>
            </w:r>
          </w:p>
        </w:tc>
        <w:tc>
          <w:tcPr>
            <w:tcW w:w="1843" w:type="dxa"/>
          </w:tcPr>
          <w:p w14:paraId="65AE1072" w14:textId="401EBC5D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 (0-1</w:t>
            </w:r>
            <w:r w:rsidR="0052400E" w:rsidRPr="00DA50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46)</w:t>
            </w:r>
          </w:p>
        </w:tc>
        <w:tc>
          <w:tcPr>
            <w:tcW w:w="2268" w:type="dxa"/>
          </w:tcPr>
          <w:p w14:paraId="61B9DDF9" w14:textId="3418A19E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2400E" w:rsidRPr="00DA50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56 (1</w:t>
            </w:r>
            <w:r w:rsidR="0052400E" w:rsidRPr="00DA50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7 – 28</w:t>
            </w:r>
            <w:r w:rsidR="0052400E" w:rsidRPr="00DA50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1559" w:type="dxa"/>
          </w:tcPr>
          <w:p w14:paraId="32857D4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B0E1D" w:rsidRPr="00DA5044" w14:paraId="70CCDF35" w14:textId="77777777" w:rsidTr="00AB0E1D">
        <w:tc>
          <w:tcPr>
            <w:tcW w:w="4253" w:type="dxa"/>
          </w:tcPr>
          <w:p w14:paraId="53043301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HCQ, current, n (%)</w:t>
            </w:r>
          </w:p>
        </w:tc>
        <w:tc>
          <w:tcPr>
            <w:tcW w:w="1843" w:type="dxa"/>
          </w:tcPr>
          <w:p w14:paraId="6325870D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8 (28.6)</w:t>
            </w:r>
          </w:p>
        </w:tc>
        <w:tc>
          <w:tcPr>
            <w:tcW w:w="2268" w:type="dxa"/>
          </w:tcPr>
          <w:p w14:paraId="31BAE7D3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3 (63.9)</w:t>
            </w:r>
          </w:p>
        </w:tc>
        <w:tc>
          <w:tcPr>
            <w:tcW w:w="1559" w:type="dxa"/>
          </w:tcPr>
          <w:p w14:paraId="6A5C44E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AB0E1D" w:rsidRPr="00DA5044" w14:paraId="00A59AA1" w14:textId="77777777" w:rsidTr="00AB0E1D">
        <w:tc>
          <w:tcPr>
            <w:tcW w:w="4253" w:type="dxa"/>
          </w:tcPr>
          <w:p w14:paraId="7E9BED69" w14:textId="3FD3EF91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Cumulative </w:t>
            </w:r>
            <w:r w:rsidR="008D72A8"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HCQ </w:t>
            </w:r>
            <w:proofErr w:type="gram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use,</w:t>
            </w:r>
            <w:proofErr w:type="gram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 xml:space="preserve"> months*</w:t>
            </w:r>
          </w:p>
        </w:tc>
        <w:tc>
          <w:tcPr>
            <w:tcW w:w="1843" w:type="dxa"/>
          </w:tcPr>
          <w:p w14:paraId="3EEFCA68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5.3±48.0</w:t>
            </w:r>
          </w:p>
        </w:tc>
        <w:tc>
          <w:tcPr>
            <w:tcW w:w="2268" w:type="dxa"/>
          </w:tcPr>
          <w:p w14:paraId="1034DBF7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81.6±87.7</w:t>
            </w:r>
          </w:p>
        </w:tc>
        <w:tc>
          <w:tcPr>
            <w:tcW w:w="1559" w:type="dxa"/>
          </w:tcPr>
          <w:p w14:paraId="56E74096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B0E1D" w:rsidRPr="00DA5044" w14:paraId="7C8AC4E3" w14:textId="77777777" w:rsidTr="00AB0E1D">
        <w:tc>
          <w:tcPr>
            <w:tcW w:w="4253" w:type="dxa"/>
          </w:tcPr>
          <w:p w14:paraId="6C29C7AF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Immunosuppressives, current, n (%)</w:t>
            </w:r>
          </w:p>
        </w:tc>
        <w:tc>
          <w:tcPr>
            <w:tcW w:w="1843" w:type="dxa"/>
          </w:tcPr>
          <w:p w14:paraId="19DE836F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5 (17.9)</w:t>
            </w:r>
          </w:p>
        </w:tc>
        <w:tc>
          <w:tcPr>
            <w:tcW w:w="2268" w:type="dxa"/>
          </w:tcPr>
          <w:p w14:paraId="0864E5E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6 (44.4)</w:t>
            </w:r>
          </w:p>
        </w:tc>
        <w:tc>
          <w:tcPr>
            <w:tcW w:w="1559" w:type="dxa"/>
          </w:tcPr>
          <w:p w14:paraId="21D4D20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</w:tr>
      <w:tr w:rsidR="00AB0E1D" w:rsidRPr="00DA5044" w14:paraId="5F72020E" w14:textId="77777777" w:rsidTr="00AB0E1D">
        <w:tc>
          <w:tcPr>
            <w:tcW w:w="4253" w:type="dxa"/>
          </w:tcPr>
          <w:p w14:paraId="72B030F2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nticoagulants, n (%)</w:t>
            </w:r>
          </w:p>
        </w:tc>
        <w:tc>
          <w:tcPr>
            <w:tcW w:w="1843" w:type="dxa"/>
          </w:tcPr>
          <w:p w14:paraId="6C52B71C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5 (89.3)</w:t>
            </w:r>
          </w:p>
        </w:tc>
        <w:tc>
          <w:tcPr>
            <w:tcW w:w="2268" w:type="dxa"/>
          </w:tcPr>
          <w:p w14:paraId="3C47AF79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7 (75.0)</w:t>
            </w:r>
          </w:p>
        </w:tc>
        <w:tc>
          <w:tcPr>
            <w:tcW w:w="1559" w:type="dxa"/>
          </w:tcPr>
          <w:p w14:paraId="25238A01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AB0E1D" w:rsidRPr="00DA5044" w14:paraId="2B1DB06F" w14:textId="77777777" w:rsidTr="00AB0E1D">
        <w:tc>
          <w:tcPr>
            <w:tcW w:w="4253" w:type="dxa"/>
          </w:tcPr>
          <w:p w14:paraId="33C5CE0B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ntiplatelets, n (%)</w:t>
            </w:r>
          </w:p>
        </w:tc>
        <w:tc>
          <w:tcPr>
            <w:tcW w:w="1843" w:type="dxa"/>
          </w:tcPr>
          <w:p w14:paraId="467E589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8 (28.6)</w:t>
            </w:r>
          </w:p>
        </w:tc>
        <w:tc>
          <w:tcPr>
            <w:tcW w:w="2268" w:type="dxa"/>
          </w:tcPr>
          <w:p w14:paraId="781A1FA0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6 (44.4)</w:t>
            </w:r>
          </w:p>
        </w:tc>
        <w:tc>
          <w:tcPr>
            <w:tcW w:w="1559" w:type="dxa"/>
          </w:tcPr>
          <w:p w14:paraId="1D3C3DD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AB0E1D" w:rsidRPr="00DA5044" w14:paraId="338B0C58" w14:textId="77777777" w:rsidTr="00AB0E1D">
        <w:tc>
          <w:tcPr>
            <w:tcW w:w="4253" w:type="dxa"/>
          </w:tcPr>
          <w:p w14:paraId="2D065CCE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GAPSS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14:paraId="68231370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9.5±3.7</w:t>
            </w:r>
          </w:p>
        </w:tc>
        <w:tc>
          <w:tcPr>
            <w:tcW w:w="2268" w:type="dxa"/>
          </w:tcPr>
          <w:p w14:paraId="24ADB044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9.0±3.9</w:t>
            </w:r>
          </w:p>
        </w:tc>
        <w:tc>
          <w:tcPr>
            <w:tcW w:w="1559" w:type="dxa"/>
          </w:tcPr>
          <w:p w14:paraId="364FEED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AB0E1D" w:rsidRPr="00DA5044" w14:paraId="62C557B9" w14:textId="77777777" w:rsidTr="00AB0E1D">
        <w:tc>
          <w:tcPr>
            <w:tcW w:w="4253" w:type="dxa"/>
          </w:tcPr>
          <w:p w14:paraId="78655C10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aGAPSS</w:t>
            </w:r>
            <w:proofErr w:type="spellEnd"/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-CVD*</w:t>
            </w:r>
          </w:p>
        </w:tc>
        <w:tc>
          <w:tcPr>
            <w:tcW w:w="1843" w:type="dxa"/>
          </w:tcPr>
          <w:p w14:paraId="6389D8AE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1.0±3.8</w:t>
            </w:r>
          </w:p>
        </w:tc>
        <w:tc>
          <w:tcPr>
            <w:tcW w:w="2268" w:type="dxa"/>
          </w:tcPr>
          <w:p w14:paraId="3A4A899E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0.4±4.1</w:t>
            </w:r>
          </w:p>
        </w:tc>
        <w:tc>
          <w:tcPr>
            <w:tcW w:w="1559" w:type="dxa"/>
          </w:tcPr>
          <w:p w14:paraId="588E3648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AB0E1D" w:rsidRPr="00DA5044" w14:paraId="489B1D05" w14:textId="77777777" w:rsidTr="00AB0E1D">
        <w:tc>
          <w:tcPr>
            <w:tcW w:w="4253" w:type="dxa"/>
          </w:tcPr>
          <w:p w14:paraId="47C33FCE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LEDAI-2K⁑</w:t>
            </w:r>
          </w:p>
        </w:tc>
        <w:tc>
          <w:tcPr>
            <w:tcW w:w="1843" w:type="dxa"/>
          </w:tcPr>
          <w:p w14:paraId="28739562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shd w:val="clear" w:color="auto" w:fill="auto"/>
          </w:tcPr>
          <w:p w14:paraId="75369861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 (0-4)</w:t>
            </w:r>
          </w:p>
        </w:tc>
        <w:tc>
          <w:tcPr>
            <w:tcW w:w="1559" w:type="dxa"/>
          </w:tcPr>
          <w:p w14:paraId="4A80C1E4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B0E1D" w:rsidRPr="00DA5044" w14:paraId="499BF869" w14:textId="77777777" w:rsidTr="00AB0E1D">
        <w:tc>
          <w:tcPr>
            <w:tcW w:w="4253" w:type="dxa"/>
            <w:tcBorders>
              <w:bottom w:val="single" w:sz="24" w:space="0" w:color="auto"/>
            </w:tcBorders>
          </w:tcPr>
          <w:p w14:paraId="01B536D1" w14:textId="77777777" w:rsidR="00AB0E1D" w:rsidRPr="00DA5044" w:rsidRDefault="00AB0E1D" w:rsidP="00AB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SDI⁑</w:t>
            </w:r>
          </w:p>
        </w:tc>
        <w:tc>
          <w:tcPr>
            <w:tcW w:w="1843" w:type="dxa"/>
            <w:tcBorders>
              <w:bottom w:val="single" w:sz="24" w:space="0" w:color="auto"/>
            </w:tcBorders>
          </w:tcPr>
          <w:p w14:paraId="200495EB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tcBorders>
              <w:bottom w:val="single" w:sz="24" w:space="0" w:color="auto"/>
            </w:tcBorders>
            <w:shd w:val="clear" w:color="auto" w:fill="auto"/>
          </w:tcPr>
          <w:p w14:paraId="6AF80F5E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 (0-2)</w:t>
            </w:r>
          </w:p>
        </w:tc>
        <w:tc>
          <w:tcPr>
            <w:tcW w:w="1559" w:type="dxa"/>
            <w:tcBorders>
              <w:bottom w:val="single" w:sz="24" w:space="0" w:color="auto"/>
            </w:tcBorders>
          </w:tcPr>
          <w:p w14:paraId="4972866E" w14:textId="77777777" w:rsidR="00AB0E1D" w:rsidRPr="00DA5044" w:rsidRDefault="00AB0E1D" w:rsidP="00AB0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678050A9" w14:textId="41D0D055" w:rsidR="008A73F9" w:rsidRPr="00DA5044" w:rsidRDefault="008A73F9" w:rsidP="00692589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 w:rsidRPr="00DA5044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Pr="00DA5044">
        <w:rPr>
          <w:rFonts w:ascii="Times New Roman" w:hAnsi="Times New Roman" w:cs="Times New Roman"/>
          <w:sz w:val="24"/>
          <w:szCs w:val="24"/>
        </w:rPr>
        <w:t>. Baseline characteristics of patients with PAPS and SLE-APS</w:t>
      </w:r>
    </w:p>
    <w:p w14:paraId="0135F3DE" w14:textId="77777777" w:rsidR="00692589" w:rsidRPr="00DA5044" w:rsidRDefault="00692589" w:rsidP="008A73F9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6A068F7" w14:textId="4A7B8F51" w:rsidR="008A73F9" w:rsidRPr="00DA5044" w:rsidRDefault="008A73F9" w:rsidP="008A73F9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Values in bold are statistically </w:t>
      </w:r>
      <w:proofErr w:type="gramStart"/>
      <w:r w:rsidRPr="00DA5044">
        <w:rPr>
          <w:rFonts w:ascii="Times New Roman" w:hAnsi="Times New Roman" w:cs="Times New Roman"/>
          <w:kern w:val="0"/>
          <w:sz w:val="24"/>
          <w:szCs w:val="24"/>
          <w14:ligatures w14:val="none"/>
        </w:rPr>
        <w:t>significant</w:t>
      </w:r>
      <w:proofErr w:type="gramEnd"/>
    </w:p>
    <w:p w14:paraId="736D137C" w14:textId="77777777" w:rsidR="008A73F9" w:rsidRPr="00DA5044" w:rsidRDefault="008A73F9" w:rsidP="008A73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A5044">
        <w:rPr>
          <w:rFonts w:ascii="Times New Roman" w:hAnsi="Times New Roman" w:cs="Times New Roman"/>
          <w:sz w:val="24"/>
          <w:szCs w:val="24"/>
        </w:rPr>
        <w:t>*Mean (SD), ⁑Median (IQR)</w:t>
      </w:r>
    </w:p>
    <w:p w14:paraId="3A9177FB" w14:textId="77777777" w:rsidR="008A73F9" w:rsidRPr="00DA5044" w:rsidRDefault="008A73F9" w:rsidP="008A73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A5044">
        <w:rPr>
          <w:rFonts w:ascii="Times New Roman" w:hAnsi="Times New Roman" w:cs="Times New Roman"/>
          <w:sz w:val="24"/>
          <w:szCs w:val="24"/>
        </w:rPr>
        <w:t># Calculated for the group of female patients (n=18 for PAPS, n=30 for SLE-APS)</w:t>
      </w:r>
    </w:p>
    <w:p w14:paraId="475E0E27" w14:textId="77777777" w:rsidR="00ED03F9" w:rsidRPr="00DA5044" w:rsidRDefault="00ED03F9" w:rsidP="00ED03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51D6D7" w14:textId="4AF87CF7" w:rsidR="00ED03F9" w:rsidRPr="00DA5044" w:rsidRDefault="00ED03F9" w:rsidP="00ED03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5044">
        <w:rPr>
          <w:rFonts w:ascii="Times New Roman" w:hAnsi="Times New Roman" w:cs="Times New Roman"/>
          <w:sz w:val="24"/>
          <w:szCs w:val="24"/>
        </w:rPr>
        <w:t xml:space="preserve">APS: antiphospholipid syndrome, PAPS: Primary APS, SLE: Systemic Lupus Erythematosus, CAD: coronary artery disease, SBP: systolic blood pressure, DBP: diastolic blood pressure, LDL: low-density lipoprotein, HDL: high-density lipoprotein, CKD: chronic kidney disease, BMI: body mass index, CVRFs: cardiovascular risk factors, </w:t>
      </w:r>
      <w:proofErr w:type="spellStart"/>
      <w:r w:rsidRPr="00DA5044">
        <w:rPr>
          <w:rFonts w:ascii="Times New Roman" w:hAnsi="Times New Roman" w:cs="Times New Roman"/>
          <w:sz w:val="24"/>
          <w:szCs w:val="24"/>
        </w:rPr>
        <w:t>aCL</w:t>
      </w:r>
      <w:proofErr w:type="spellEnd"/>
      <w:r w:rsidRPr="00DA5044">
        <w:rPr>
          <w:rFonts w:ascii="Times New Roman" w:hAnsi="Times New Roman" w:cs="Times New Roman"/>
          <w:sz w:val="24"/>
          <w:szCs w:val="24"/>
        </w:rPr>
        <w:t xml:space="preserve">: anti-cardiolipin antibodies, anti-β2GPI: anti-beta2-glycoprotein I antibodies, LA: Lupus Anticoagulant, </w:t>
      </w:r>
      <w:proofErr w:type="spellStart"/>
      <w:r w:rsidRPr="00DA5044">
        <w:rPr>
          <w:rFonts w:ascii="Times New Roman" w:hAnsi="Times New Roman" w:cs="Times New Roman"/>
          <w:sz w:val="24"/>
          <w:szCs w:val="24"/>
        </w:rPr>
        <w:t>aPL</w:t>
      </w:r>
      <w:proofErr w:type="spellEnd"/>
      <w:r w:rsidRPr="00DA5044">
        <w:rPr>
          <w:rFonts w:ascii="Times New Roman" w:hAnsi="Times New Roman" w:cs="Times New Roman"/>
          <w:sz w:val="24"/>
          <w:szCs w:val="24"/>
        </w:rPr>
        <w:t xml:space="preserve">: antiphospholipid, HCQ: hydroxychloroquine, </w:t>
      </w:r>
      <w:proofErr w:type="spellStart"/>
      <w:r w:rsidRPr="00DA5044">
        <w:rPr>
          <w:rFonts w:ascii="Times New Roman" w:hAnsi="Times New Roman" w:cs="Times New Roman"/>
          <w:sz w:val="24"/>
          <w:szCs w:val="24"/>
        </w:rPr>
        <w:t>aGAPSS</w:t>
      </w:r>
      <w:proofErr w:type="spellEnd"/>
      <w:r w:rsidRPr="00DA5044">
        <w:rPr>
          <w:rFonts w:ascii="Times New Roman" w:hAnsi="Times New Roman" w:cs="Times New Roman"/>
          <w:sz w:val="24"/>
          <w:szCs w:val="24"/>
        </w:rPr>
        <w:t xml:space="preserve">: adjusted Global Anti-Phospholipid Syndrome Score, </w:t>
      </w:r>
      <w:r w:rsidR="008A73F9" w:rsidRPr="00DA5044">
        <w:rPr>
          <w:rFonts w:ascii="Times New Roman" w:hAnsi="Times New Roman" w:cs="Times New Roman"/>
          <w:sz w:val="24"/>
          <w:szCs w:val="24"/>
        </w:rPr>
        <w:t xml:space="preserve">CVD: cardiovascular disease, </w:t>
      </w:r>
      <w:r w:rsidRPr="00DA5044">
        <w:rPr>
          <w:rFonts w:ascii="Times New Roman" w:hAnsi="Times New Roman" w:cs="Times New Roman"/>
          <w:sz w:val="24"/>
          <w:szCs w:val="24"/>
        </w:rPr>
        <w:t>SLEDAI-2K: Systemic Lupus Erythematosus Disease Activity Index 2000; SDI: Systemic Lupus International Collaborating Clinics-American College of Rheumatology Damage Index</w:t>
      </w:r>
    </w:p>
    <w:p w14:paraId="440FAAA0" w14:textId="77777777" w:rsidR="0052400E" w:rsidRPr="00DA5044" w:rsidRDefault="005240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504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222348" w14:textId="4E1CDB23" w:rsidR="00C7193D" w:rsidRPr="00DA5044" w:rsidRDefault="00C7193D">
      <w:pPr>
        <w:rPr>
          <w:rFonts w:ascii="Times New Roman" w:hAnsi="Times New Roman" w:cs="Times New Roman"/>
          <w:sz w:val="24"/>
          <w:szCs w:val="24"/>
        </w:rPr>
      </w:pPr>
      <w:r w:rsidRPr="00DA504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</w:t>
      </w:r>
      <w:r w:rsidRPr="00DA5044">
        <w:rPr>
          <w:rFonts w:ascii="Times New Roman" w:hAnsi="Times New Roman" w:cs="Times New Roman"/>
          <w:sz w:val="24"/>
          <w:szCs w:val="24"/>
        </w:rPr>
        <w:t>. Target attainment for LDL and blood pressure in APS group</w:t>
      </w:r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2039"/>
        <w:gridCol w:w="2522"/>
      </w:tblGrid>
      <w:tr w:rsidR="00C7193D" w:rsidRPr="00DA5044" w14:paraId="42523D6E" w14:textId="77777777" w:rsidTr="0052400E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4F106E9C" w14:textId="77777777" w:rsidR="00C7193D" w:rsidRPr="00DA5044" w:rsidRDefault="00C7193D" w:rsidP="00466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4470365B" w14:textId="77777777" w:rsidR="00C7193D" w:rsidRPr="00DA5044" w:rsidRDefault="00C7193D" w:rsidP="00466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LDL (n=4</w:t>
            </w: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5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14:paraId="1FE2192D" w14:textId="7E92BC6C" w:rsidR="00C7193D" w:rsidRPr="00DA5044" w:rsidRDefault="00C7193D" w:rsidP="00C719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Blood pressure (n=64)</w:t>
            </w:r>
          </w:p>
        </w:tc>
      </w:tr>
      <w:tr w:rsidR="00C7193D" w:rsidRPr="00DA5044" w14:paraId="1986EAF5" w14:textId="77777777" w:rsidTr="0052400E">
        <w:tc>
          <w:tcPr>
            <w:tcW w:w="2102" w:type="dxa"/>
            <w:tcBorders>
              <w:top w:val="single" w:sz="4" w:space="0" w:color="auto"/>
            </w:tcBorders>
          </w:tcPr>
          <w:p w14:paraId="680B750F" w14:textId="77777777" w:rsidR="00C7193D" w:rsidRPr="00DA5044" w:rsidRDefault="00C7193D" w:rsidP="00466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0 visit (0%)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1A96A0F6" w14:textId="77777777" w:rsidR="00C7193D" w:rsidRPr="00DA5044" w:rsidRDefault="00C7193D" w:rsidP="0046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4 (31.3%)</w:t>
            </w:r>
          </w:p>
        </w:tc>
        <w:tc>
          <w:tcPr>
            <w:tcW w:w="2522" w:type="dxa"/>
            <w:tcBorders>
              <w:top w:val="single" w:sz="4" w:space="0" w:color="auto"/>
            </w:tcBorders>
          </w:tcPr>
          <w:p w14:paraId="1FA9AF0C" w14:textId="77777777" w:rsidR="00C7193D" w:rsidRPr="00DA5044" w:rsidRDefault="00C7193D" w:rsidP="0046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5 (7.8%)</w:t>
            </w:r>
          </w:p>
        </w:tc>
      </w:tr>
      <w:tr w:rsidR="00C7193D" w:rsidRPr="00DA5044" w14:paraId="5BA6C2BC" w14:textId="77777777" w:rsidTr="0052400E">
        <w:tc>
          <w:tcPr>
            <w:tcW w:w="2102" w:type="dxa"/>
          </w:tcPr>
          <w:p w14:paraId="67F0662F" w14:textId="77777777" w:rsidR="00C7193D" w:rsidRPr="00DA5044" w:rsidRDefault="00C7193D" w:rsidP="00466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1 visit (33</w:t>
            </w: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3</w:t>
            </w: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39" w:type="dxa"/>
          </w:tcPr>
          <w:p w14:paraId="0C8D0739" w14:textId="77777777" w:rsidR="00C7193D" w:rsidRPr="00DA5044" w:rsidRDefault="00C7193D" w:rsidP="0046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1 (24.4%)</w:t>
            </w:r>
          </w:p>
        </w:tc>
        <w:tc>
          <w:tcPr>
            <w:tcW w:w="2522" w:type="dxa"/>
          </w:tcPr>
          <w:p w14:paraId="195AC9A3" w14:textId="77777777" w:rsidR="00C7193D" w:rsidRPr="00DA5044" w:rsidRDefault="00C7193D" w:rsidP="0046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8 (12.5%)</w:t>
            </w:r>
          </w:p>
        </w:tc>
      </w:tr>
      <w:tr w:rsidR="00C7193D" w:rsidRPr="00DA5044" w14:paraId="4D52437A" w14:textId="77777777" w:rsidTr="0052400E">
        <w:tc>
          <w:tcPr>
            <w:tcW w:w="2102" w:type="dxa"/>
          </w:tcPr>
          <w:p w14:paraId="27898349" w14:textId="77777777" w:rsidR="00C7193D" w:rsidRPr="00DA5044" w:rsidRDefault="00C7193D" w:rsidP="00466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2 visits (66.7%)</w:t>
            </w:r>
          </w:p>
        </w:tc>
        <w:tc>
          <w:tcPr>
            <w:tcW w:w="2039" w:type="dxa"/>
          </w:tcPr>
          <w:p w14:paraId="617E4AF4" w14:textId="77777777" w:rsidR="00C7193D" w:rsidRPr="00DA5044" w:rsidRDefault="00C7193D" w:rsidP="0046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8 (17.8%)</w:t>
            </w:r>
          </w:p>
        </w:tc>
        <w:tc>
          <w:tcPr>
            <w:tcW w:w="2522" w:type="dxa"/>
          </w:tcPr>
          <w:p w14:paraId="450E5EC3" w14:textId="77777777" w:rsidR="00C7193D" w:rsidRPr="00DA5044" w:rsidRDefault="00C7193D" w:rsidP="0046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7 (26.6%)</w:t>
            </w:r>
          </w:p>
        </w:tc>
      </w:tr>
      <w:tr w:rsidR="00C7193D" w:rsidRPr="00DA5044" w14:paraId="198A98BD" w14:textId="77777777" w:rsidTr="0052400E">
        <w:tc>
          <w:tcPr>
            <w:tcW w:w="2102" w:type="dxa"/>
            <w:tcBorders>
              <w:bottom w:val="single" w:sz="4" w:space="0" w:color="auto"/>
            </w:tcBorders>
          </w:tcPr>
          <w:p w14:paraId="67F38226" w14:textId="77777777" w:rsidR="00C7193D" w:rsidRPr="00DA5044" w:rsidRDefault="00C7193D" w:rsidP="00466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</w:rPr>
              <w:t>3 visits (100%)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03D4DC0D" w14:textId="77777777" w:rsidR="00C7193D" w:rsidRPr="00DA5044" w:rsidRDefault="00C7193D" w:rsidP="0046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2 (26.7%)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14:paraId="180A95F3" w14:textId="77777777" w:rsidR="00C7193D" w:rsidRPr="00DA5044" w:rsidRDefault="00C7193D" w:rsidP="0046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DA504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34 (53.1%)</w:t>
            </w:r>
          </w:p>
        </w:tc>
      </w:tr>
    </w:tbl>
    <w:p w14:paraId="01BAB456" w14:textId="77777777" w:rsidR="00C7193D" w:rsidRPr="00DA5044" w:rsidRDefault="00C7193D">
      <w:pPr>
        <w:rPr>
          <w:rFonts w:ascii="Times New Roman" w:hAnsi="Times New Roman" w:cs="Times New Roman"/>
          <w:sz w:val="24"/>
          <w:szCs w:val="24"/>
        </w:rPr>
      </w:pPr>
    </w:p>
    <w:p w14:paraId="0306FBF5" w14:textId="6E00ABE2" w:rsidR="00C7193D" w:rsidRPr="00DA5044" w:rsidRDefault="00C7193D">
      <w:pPr>
        <w:rPr>
          <w:rFonts w:ascii="Times New Roman" w:hAnsi="Times New Roman" w:cs="Times New Roman"/>
          <w:sz w:val="24"/>
          <w:szCs w:val="24"/>
        </w:rPr>
      </w:pPr>
      <w:r w:rsidRPr="00DA5044">
        <w:rPr>
          <w:rFonts w:ascii="Times New Roman" w:hAnsi="Times New Roman" w:cs="Times New Roman"/>
          <w:sz w:val="24"/>
          <w:szCs w:val="24"/>
        </w:rPr>
        <w:t>LDL: low-density lipoprotein</w:t>
      </w:r>
      <w:r w:rsidRPr="00DA5044">
        <w:rPr>
          <w:rFonts w:ascii="Times New Roman" w:hAnsi="Times New Roman" w:cs="Times New Roman"/>
          <w:sz w:val="24"/>
          <w:szCs w:val="24"/>
        </w:rPr>
        <w:br w:type="page"/>
      </w:r>
    </w:p>
    <w:p w14:paraId="40DB9062" w14:textId="565AA3CB" w:rsidR="00F260D9" w:rsidRPr="00DA5044" w:rsidRDefault="00F260D9" w:rsidP="00F260D9">
      <w:pPr>
        <w:rPr>
          <w:rFonts w:ascii="Times New Roman" w:hAnsi="Times New Roman" w:cs="Times New Roman"/>
          <w:sz w:val="24"/>
          <w:szCs w:val="24"/>
        </w:rPr>
      </w:pPr>
      <w:r w:rsidRPr="00DA504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</w:t>
      </w:r>
      <w:r w:rsidRPr="00DA5044">
        <w:rPr>
          <w:rFonts w:ascii="Times New Roman" w:hAnsi="Times New Roman" w:cs="Times New Roman"/>
          <w:sz w:val="24"/>
          <w:szCs w:val="24"/>
        </w:rPr>
        <w:t>. Study flowchart</w:t>
      </w:r>
    </w:p>
    <w:p w14:paraId="423EE488" w14:textId="71640D32" w:rsidR="00F260D9" w:rsidRPr="00DA5044" w:rsidRDefault="00F260D9" w:rsidP="00F260D9">
      <w:pPr>
        <w:rPr>
          <w:rFonts w:ascii="Times New Roman" w:hAnsi="Times New Roman" w:cs="Times New Roman"/>
          <w:sz w:val="24"/>
          <w:szCs w:val="24"/>
        </w:rPr>
      </w:pPr>
    </w:p>
    <w:p w14:paraId="1C65919E" w14:textId="265B1A4C" w:rsidR="009F781C" w:rsidRDefault="00F260D9">
      <w:r w:rsidRPr="00DA504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15A11DB" wp14:editId="15AD3B4F">
            <wp:simplePos x="0" y="0"/>
            <wp:positionH relativeFrom="column">
              <wp:posOffset>0</wp:posOffset>
            </wp:positionH>
            <wp:positionV relativeFrom="paragraph">
              <wp:posOffset>111125</wp:posOffset>
            </wp:positionV>
            <wp:extent cx="5274310" cy="3745865"/>
            <wp:effectExtent l="0" t="0" r="2540" b="6985"/>
            <wp:wrapNone/>
            <wp:docPr id="695784230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784230" name="Εικόνα 69578423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F781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EF7A45"/>
    <w:multiLevelType w:val="hybridMultilevel"/>
    <w:tmpl w:val="D388A396"/>
    <w:lvl w:ilvl="0" w:tplc="8B140D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9693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61"/>
    <w:rsid w:val="00037F0C"/>
    <w:rsid w:val="000904D8"/>
    <w:rsid w:val="00147061"/>
    <w:rsid w:val="001A7D3E"/>
    <w:rsid w:val="001C1661"/>
    <w:rsid w:val="002C4B1E"/>
    <w:rsid w:val="0032702C"/>
    <w:rsid w:val="0052400E"/>
    <w:rsid w:val="005A4950"/>
    <w:rsid w:val="00691263"/>
    <w:rsid w:val="00692589"/>
    <w:rsid w:val="0072469F"/>
    <w:rsid w:val="007872B8"/>
    <w:rsid w:val="008A73F9"/>
    <w:rsid w:val="008D72A8"/>
    <w:rsid w:val="009F781C"/>
    <w:rsid w:val="00A4049A"/>
    <w:rsid w:val="00AB0E1D"/>
    <w:rsid w:val="00B07686"/>
    <w:rsid w:val="00B6176E"/>
    <w:rsid w:val="00BE7401"/>
    <w:rsid w:val="00C7193D"/>
    <w:rsid w:val="00D50338"/>
    <w:rsid w:val="00D70377"/>
    <w:rsid w:val="00DA5044"/>
    <w:rsid w:val="00EC3F2E"/>
    <w:rsid w:val="00ED03F9"/>
    <w:rsid w:val="00ED521D"/>
    <w:rsid w:val="00F260D9"/>
    <w:rsid w:val="00FE0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2D4CE"/>
  <w15:chartTrackingRefBased/>
  <w15:docId w15:val="{4002FF11-19C5-4375-A66A-5D9544E73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B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Πλέγμα πίνακα1"/>
    <w:basedOn w:val="TableNormal"/>
    <w:next w:val="TableGrid"/>
    <w:uiPriority w:val="59"/>
    <w:unhideWhenUsed/>
    <w:rsid w:val="002C4B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C4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7193D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6912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7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2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2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2B8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DA504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21</Words>
  <Characters>6146</Characters>
  <Application>Microsoft Office Word</Application>
  <DocSecurity>0</DocSecurity>
  <Lines>12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s Evangelatos</dc:creator>
  <cp:keywords/>
  <dc:description/>
  <cp:lastModifiedBy>Ebony Torrington</cp:lastModifiedBy>
  <cp:revision>3</cp:revision>
  <dcterms:created xsi:type="dcterms:W3CDTF">2024-02-02T14:55:00Z</dcterms:created>
  <dcterms:modified xsi:type="dcterms:W3CDTF">2024-02-02T14:56:00Z</dcterms:modified>
</cp:coreProperties>
</file>